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B87416" w14:textId="76C2E02A" w:rsidR="0010455E" w:rsidRPr="0008421D" w:rsidRDefault="006719F5">
      <w:pPr>
        <w:rPr>
          <w:rFonts w:ascii="Times" w:eastAsia="Arial Unicode MS" w:hAnsi="Times" w:cs="Arial Unicode MS"/>
          <w:b/>
        </w:rPr>
      </w:pPr>
      <w:r>
        <w:rPr>
          <w:rFonts w:ascii="Times" w:eastAsia="Arial Unicode MS" w:hAnsi="Times" w:cs="Arial Unicode MS"/>
          <w:b/>
        </w:rPr>
        <w:t>Supplementary file</w:t>
      </w:r>
      <w:bookmarkStart w:id="0" w:name="_GoBack"/>
      <w:bookmarkEnd w:id="0"/>
      <w:r w:rsidR="0010455E" w:rsidRPr="0008421D">
        <w:rPr>
          <w:rFonts w:ascii="Times" w:eastAsia="Arial Unicode MS" w:hAnsi="Times" w:cs="Arial Unicode MS"/>
          <w:b/>
        </w:rPr>
        <w:t>: Samples Ovid MEDLINE All Search Strategy</w:t>
      </w:r>
    </w:p>
    <w:p w14:paraId="04E73E07" w14:textId="77777777" w:rsidR="0010455E" w:rsidRPr="0008421D" w:rsidRDefault="0010455E">
      <w:pPr>
        <w:rPr>
          <w:rFonts w:ascii="Times" w:eastAsia="Arial Unicode MS" w:hAnsi="Times" w:cs="Arial Unicode MS"/>
        </w:rPr>
      </w:pPr>
    </w:p>
    <w:p w14:paraId="7B2CBACE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1     exp MicroRNAs/ (237535)</w:t>
      </w:r>
    </w:p>
    <w:p w14:paraId="7E0775D5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2     (MicroRNA* or Micro RNA* or non coding rna* or noncoding rna* or Small Temporal rna* or miRNA* or mir).tw,kw. (323176)</w:t>
      </w:r>
    </w:p>
    <w:p w14:paraId="7F405619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3     mir.kf. (20042)</w:t>
      </w:r>
    </w:p>
    <w:p w14:paraId="623408AC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4     (microparticle* or ectosome* or exosome* or microvesicle* or extracellular vesicle*).tw,kw. (90546)</w:t>
      </w:r>
    </w:p>
    <w:p w14:paraId="013D979D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5     cell-derived microparticles/ or exosomes/ (39283)</w:t>
      </w:r>
    </w:p>
    <w:p w14:paraId="32EE0F71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6     or/1-5 (418855)</w:t>
      </w:r>
    </w:p>
    <w:p w14:paraId="71D33EBC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7     exp Acute Kidney Injury/ (136854)</w:t>
      </w:r>
    </w:p>
    <w:p w14:paraId="501AB216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8     (acute adj2 (renal or kidney)).tw. (137953)</w:t>
      </w:r>
    </w:p>
    <w:p w14:paraId="2B2EDAEC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9     ((acute or ischem* or ischaem* or reperfusion) and (kidney or renal)).kf. (11332)</w:t>
      </w:r>
    </w:p>
    <w:p w14:paraId="3F915CE9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10     ((ischem* or ischaem* or reperfusion) adj3 (renal or kidney)).tw. (24330)</w:t>
      </w:r>
    </w:p>
    <w:p w14:paraId="46A633EE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11     aki.tw,kw. (36604)</w:t>
      </w:r>
    </w:p>
    <w:p w14:paraId="712310C4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12     ((acute or toxic or contrast induced) adj2 nephropath*).tw. (7948)</w:t>
      </w:r>
    </w:p>
    <w:p w14:paraId="69473134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13     ((acute or toxic or contrast induced) and nephropath*).kf. (707)</w:t>
      </w:r>
    </w:p>
    <w:p w14:paraId="6B37776C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14     nephrotoxi*.tw,kw. (61088)</w:t>
      </w:r>
    </w:p>
    <w:p w14:paraId="49ED5AC7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15     tubular necrosis.tw,kw. (12348)</w:t>
      </w:r>
    </w:p>
    <w:p w14:paraId="31C0578A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16     Delayed Graft Function/ (7804)</w:t>
      </w:r>
    </w:p>
    <w:p w14:paraId="3AEB1B68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17     delay* graft function*.tw,kw. (10923)</w:t>
      </w:r>
    </w:p>
    <w:p w14:paraId="68872930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18     or/7-17 (277406)</w:t>
      </w:r>
    </w:p>
    <w:p w14:paraId="2444106C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19     6 and 18 (1884)</w:t>
      </w:r>
    </w:p>
    <w:p w14:paraId="6236CDFB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20     exp animals/ not humans/ (17464765)</w:t>
      </w:r>
    </w:p>
    <w:p w14:paraId="6B8912B6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21     19 not 20 (1004)</w:t>
      </w:r>
    </w:p>
    <w:p w14:paraId="049FCBFA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22     limit 21 to (english or french) (977)</w:t>
      </w:r>
    </w:p>
    <w:p w14:paraId="0160F30A" w14:textId="77777777" w:rsidR="006B6FF9" w:rsidRPr="0008421D" w:rsidRDefault="006B6FF9">
      <w:pPr>
        <w:rPr>
          <w:rFonts w:ascii="Times" w:eastAsia="Arial Unicode MS" w:hAnsi="Times" w:cs="Arial Unicode MS"/>
          <w:b/>
        </w:rPr>
      </w:pPr>
      <w:r w:rsidRPr="0008421D">
        <w:rPr>
          <w:rFonts w:ascii="Times" w:eastAsia="Arial Unicode MS" w:hAnsi="Times" w:cs="Arial Unicode MS"/>
          <w:b/>
        </w:rPr>
        <w:t>23     22 use medall (555)</w:t>
      </w:r>
    </w:p>
    <w:p w14:paraId="7F588977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24     exp microRNA/ (237535)</w:t>
      </w:r>
    </w:p>
    <w:p w14:paraId="029E9B56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25     (MicroRNA* or Micro RNA* or non coding rna* or Small Temporal rna* or miRNA* or mir).tw. (300243)</w:t>
      </w:r>
    </w:p>
    <w:p w14:paraId="19B9F010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26     exosome/ (27367)</w:t>
      </w:r>
    </w:p>
    <w:p w14:paraId="0D3B43AD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27     membrane microparticle/ (5241)</w:t>
      </w:r>
    </w:p>
    <w:p w14:paraId="359FEE42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28     (microparticle* or ectosome* or exosome* or microvesicle* or extracellular vesicle*).tw. (87850)</w:t>
      </w:r>
    </w:p>
    <w:p w14:paraId="53842C79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29     24 or 25 or 26 or 27 or 28 (396393)</w:t>
      </w:r>
    </w:p>
    <w:p w14:paraId="10AAF746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30     exp Acute Kidney Injury/ (136854)</w:t>
      </w:r>
    </w:p>
    <w:p w14:paraId="09DCFFB1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31     (acute adj2 (renal or kidney)).tw. (137953)</w:t>
      </w:r>
    </w:p>
    <w:p w14:paraId="7E49D2CF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32     aki.tw. (36126)</w:t>
      </w:r>
    </w:p>
    <w:p w14:paraId="7129412A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33     kidney ischemia/ (10844)</w:t>
      </w:r>
    </w:p>
    <w:p w14:paraId="56B5CCBC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34     contrast induced nephropathy/ (4855)</w:t>
      </w:r>
    </w:p>
    <w:p w14:paraId="177C3878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35     ((acute or toxic or contrast induced) adj2 nephropath*).tw. (7948)</w:t>
      </w:r>
    </w:p>
    <w:p w14:paraId="138F03DA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36     ((ischem* or ischaem* or reperfusion) adj3 (renal or kidney)).tw. (24330)</w:t>
      </w:r>
    </w:p>
    <w:p w14:paraId="709374C5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37     nephrotoxicity/ (64304)</w:t>
      </w:r>
    </w:p>
    <w:p w14:paraId="63F39AB5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38     kidney tubule necrosis/ (4585)</w:t>
      </w:r>
    </w:p>
    <w:p w14:paraId="1382F663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39     tubular necrosis.tw. (12086)</w:t>
      </w:r>
    </w:p>
    <w:p w14:paraId="2232E545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40     delayed graft function/ (7804)</w:t>
      </w:r>
    </w:p>
    <w:p w14:paraId="15924F7A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lastRenderedPageBreak/>
        <w:t>41     delay* graft function.tw. (10690)</w:t>
      </w:r>
    </w:p>
    <w:p w14:paraId="28FFB2C5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42     or/30-41 (287746)</w:t>
      </w:r>
    </w:p>
    <w:p w14:paraId="7479F2ED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43     29 and 42 (1775)</w:t>
      </w:r>
    </w:p>
    <w:p w14:paraId="05695341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44     (exp animal/ or exp invertebrate/ or nonhuman/ or animal experiment/ or animal tissue/ or animal model/ or exp plant/ or exp fungus/ or preclinical study/) not (exp human/ or human tissue/) (13129640)</w:t>
      </w:r>
    </w:p>
    <w:p w14:paraId="34ABA07B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45     43 not 44 (1323)</w:t>
      </w:r>
    </w:p>
    <w:p w14:paraId="37386D8B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46     limit 45 to (english or french) (1293)</w:t>
      </w:r>
    </w:p>
    <w:p w14:paraId="0ACF45B1" w14:textId="77777777" w:rsidR="006B6FF9" w:rsidRPr="0008421D" w:rsidRDefault="006B6FF9">
      <w:pPr>
        <w:rPr>
          <w:rFonts w:ascii="Times" w:eastAsia="Arial Unicode MS" w:hAnsi="Times" w:cs="Arial Unicode MS"/>
          <w:b/>
        </w:rPr>
      </w:pPr>
      <w:r w:rsidRPr="0008421D">
        <w:rPr>
          <w:rFonts w:ascii="Times" w:eastAsia="Arial Unicode MS" w:hAnsi="Times" w:cs="Arial Unicode MS"/>
          <w:b/>
        </w:rPr>
        <w:t>47     46 use emczd (841)</w:t>
      </w:r>
    </w:p>
    <w:p w14:paraId="4CB142C2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48     exp MicroRNAs/ (237535)</w:t>
      </w:r>
    </w:p>
    <w:p w14:paraId="475AF3CD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49     (MicroRNA* or Micro RNA* or non coding rna* or noncoding rna* or Small Temporal rna* or miRNA* or mir).tw,kw. (323176)</w:t>
      </w:r>
    </w:p>
    <w:p w14:paraId="0747EBD3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50     mir.kw. (26692)</w:t>
      </w:r>
    </w:p>
    <w:p w14:paraId="6D2EA3CA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51     (microparticle* or ectosome* or exosome* or microvesicle* or extracellular vesicle*).tw,kw. (90546)</w:t>
      </w:r>
    </w:p>
    <w:p w14:paraId="314E67AE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52     cell-derived microparticles/ or exosomes/ (39283)</w:t>
      </w:r>
    </w:p>
    <w:p w14:paraId="27EC5C3F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53     or/48-52 (418770)</w:t>
      </w:r>
    </w:p>
    <w:p w14:paraId="319BB527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54     exp Acute Kidney Injury/ (136854)</w:t>
      </w:r>
    </w:p>
    <w:p w14:paraId="3D8171F5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55     (acute adj2 (renal or kidney)).tw. (137953)</w:t>
      </w:r>
    </w:p>
    <w:p w14:paraId="29FDA736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56     ((acute or ischem* or ischaem* or reperfusion) and (kidney or renal)).kw. (27555)</w:t>
      </w:r>
    </w:p>
    <w:p w14:paraId="030488FB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57     ((ischem* or ischaem* or reperfusion) adj3 (renal or kidney)).tw. (24330)</w:t>
      </w:r>
    </w:p>
    <w:p w14:paraId="6007A7CD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58     aki.tw,kw. (36604)</w:t>
      </w:r>
    </w:p>
    <w:p w14:paraId="20BD3A2B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59     ((acute or toxic or contrast induced) adj2 nephropath*).tw. (7948)</w:t>
      </w:r>
    </w:p>
    <w:p w14:paraId="166D542C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60     ((acute or toxic or contrast induced) and nephropath*).kw. (2083)</w:t>
      </w:r>
    </w:p>
    <w:p w14:paraId="7B42D992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61     nephrotoxi*.tw,kw. (61088)</w:t>
      </w:r>
    </w:p>
    <w:p w14:paraId="4EA1C214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62     tubular necrosis.tw,kw. (12348)</w:t>
      </w:r>
    </w:p>
    <w:p w14:paraId="2E9F65D7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63     Delayed Graft Function/ (7804)</w:t>
      </w:r>
    </w:p>
    <w:p w14:paraId="3412A426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64     delay* graft function*.tw,kw. (10923)</w:t>
      </w:r>
    </w:p>
    <w:p w14:paraId="4A3024BD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65     or/54-64 (282405)</w:t>
      </w:r>
    </w:p>
    <w:p w14:paraId="33FE45D2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66     53 and 65 (1895)</w:t>
      </w:r>
    </w:p>
    <w:p w14:paraId="3CC956FD" w14:textId="77777777" w:rsidR="006B6FF9" w:rsidRPr="0008421D" w:rsidRDefault="006B6FF9">
      <w:pPr>
        <w:rPr>
          <w:rFonts w:ascii="Times" w:eastAsia="Arial Unicode MS" w:hAnsi="Times" w:cs="Arial Unicode MS"/>
          <w:b/>
        </w:rPr>
      </w:pPr>
      <w:r w:rsidRPr="0008421D">
        <w:rPr>
          <w:rFonts w:ascii="Times" w:eastAsia="Arial Unicode MS" w:hAnsi="Times" w:cs="Arial Unicode MS"/>
          <w:b/>
        </w:rPr>
        <w:t>67     66 use cctr (31)</w:t>
      </w:r>
    </w:p>
    <w:p w14:paraId="131B0F9D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68     22 or 47 or 67 (1477)</w:t>
      </w:r>
    </w:p>
    <w:p w14:paraId="1032BC80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69     remove duplicates from 68 (1066)</w:t>
      </w:r>
    </w:p>
    <w:p w14:paraId="05763267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70     69 use medall (548)</w:t>
      </w:r>
    </w:p>
    <w:p w14:paraId="227839DD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71     69 use emczd (497)</w:t>
      </w:r>
    </w:p>
    <w:p w14:paraId="79509FB5" w14:textId="77777777" w:rsidR="006B6FF9" w:rsidRPr="0008421D" w:rsidRDefault="006B6FF9">
      <w:pPr>
        <w:rPr>
          <w:rFonts w:ascii="Times" w:eastAsia="Arial Unicode MS" w:hAnsi="Times" w:cs="Arial Unicode MS"/>
        </w:rPr>
      </w:pPr>
      <w:r w:rsidRPr="0008421D">
        <w:rPr>
          <w:rFonts w:ascii="Times" w:eastAsia="Arial Unicode MS" w:hAnsi="Times" w:cs="Arial Unicode MS"/>
        </w:rPr>
        <w:t>72     69 use cctr (21)</w:t>
      </w:r>
    </w:p>
    <w:p w14:paraId="250BED73" w14:textId="769321F2" w:rsidR="006B6FF9" w:rsidRDefault="006B6FF9">
      <w:pPr>
        <w:rPr>
          <w:rFonts w:ascii="Arial Unicode MS" w:eastAsia="Arial Unicode MS" w:hAnsi="Arial Unicode MS" w:cs="Arial Unicode MS"/>
          <w:sz w:val="20"/>
        </w:rPr>
      </w:pPr>
    </w:p>
    <w:p w14:paraId="6E8310BA" w14:textId="4AF0C064" w:rsidR="008B0DCB" w:rsidRPr="008B0DCB" w:rsidRDefault="008B0DCB" w:rsidP="008B0DCB">
      <w:pPr>
        <w:rPr>
          <w:rFonts w:ascii="Arial Unicode MS" w:eastAsia="Arial Unicode MS" w:hAnsi="Arial Unicode MS" w:cs="Arial Unicode MS"/>
          <w:sz w:val="20"/>
        </w:rPr>
      </w:pPr>
      <w:r w:rsidRPr="008B0DCB">
        <w:rPr>
          <w:rFonts w:ascii="Arial Unicode MS" w:eastAsia="Arial Unicode MS" w:hAnsi="Arial Unicode MS" w:cs="Arial Unicode MS"/>
          <w:sz w:val="20"/>
        </w:rPr>
        <w:t xml:space="preserve"> </w:t>
      </w:r>
    </w:p>
    <w:sectPr w:rsidR="008B0DCB" w:rsidRPr="008B0DCB">
      <w:footerReference w:type="default" r:id="rId9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98A8B3" w14:textId="77777777" w:rsidR="00311C7F" w:rsidRDefault="00311C7F">
      <w:r>
        <w:separator/>
      </w:r>
    </w:p>
  </w:endnote>
  <w:endnote w:type="continuationSeparator" w:id="0">
    <w:p w14:paraId="097C34E4" w14:textId="77777777" w:rsidR="00311C7F" w:rsidRDefault="00311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E4D768" w14:textId="77777777" w:rsidR="008B0DCB" w:rsidRDefault="008B0DCB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 w:rsidR="006719F5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01B0D6" w14:textId="77777777" w:rsidR="00311C7F" w:rsidRDefault="00311C7F">
      <w:r>
        <w:separator/>
      </w:r>
    </w:p>
  </w:footnote>
  <w:footnote w:type="continuationSeparator" w:id="0">
    <w:p w14:paraId="5DFDF941" w14:textId="77777777" w:rsidR="00311C7F" w:rsidRDefault="00311C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B3E"/>
    <w:rsid w:val="0008421D"/>
    <w:rsid w:val="0010455E"/>
    <w:rsid w:val="0011375F"/>
    <w:rsid w:val="00311C7F"/>
    <w:rsid w:val="005C0086"/>
    <w:rsid w:val="005C7417"/>
    <w:rsid w:val="006719F5"/>
    <w:rsid w:val="006B6FF9"/>
    <w:rsid w:val="006D6E48"/>
    <w:rsid w:val="00805693"/>
    <w:rsid w:val="008B0DCB"/>
    <w:rsid w:val="00A77B3E"/>
    <w:rsid w:val="00A93A8A"/>
    <w:rsid w:val="00AD0B2F"/>
    <w:rsid w:val="00E20EAE"/>
    <w:rsid w:val="00E52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028426"/>
  <w15:chartTrackingRefBased/>
  <w15:docId w15:val="{75D473ED-051E-4913-9143-20C0DC5D9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20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8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9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2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1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2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6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98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39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68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8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9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5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4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7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00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45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1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45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53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3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8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036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7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98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1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2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3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31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7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95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50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7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83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7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2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3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5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57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8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9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2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7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6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55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12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08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7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1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0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57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52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1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6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5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64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2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91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73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0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7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52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24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99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01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3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67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26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2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5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50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12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38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2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18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0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09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5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69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6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1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51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8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5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18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86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7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8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26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1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6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9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75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1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6E7EAD6DFFAA4A8E6EB8A24AF2F7B7" ma:contentTypeVersion="13" ma:contentTypeDescription="Create a new document." ma:contentTypeScope="" ma:versionID="0c8b4aa0b0c4d20d34f01181e8634a60">
  <xsd:schema xmlns:xsd="http://www.w3.org/2001/XMLSchema" xmlns:xs="http://www.w3.org/2001/XMLSchema" xmlns:p="http://schemas.microsoft.com/office/2006/metadata/properties" xmlns:ns3="f9f5fb3e-9645-44a3-9867-d778edce2412" xmlns:ns4="bf5ecc88-279b-4921-9ebe-645a276bdd65" targetNamespace="http://schemas.microsoft.com/office/2006/metadata/properties" ma:root="true" ma:fieldsID="06a19ce4dbc29a45844e640dc98bf614" ns3:_="" ns4:_="">
    <xsd:import namespace="f9f5fb3e-9645-44a3-9867-d778edce2412"/>
    <xsd:import namespace="bf5ecc88-279b-4921-9ebe-645a276bdd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f5fb3e-9645-44a3-9867-d778edce2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5ecc88-279b-4921-9ebe-645a276bdd65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7C12BC4-677C-4C0F-9B9C-38BC04CD69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f5fb3e-9645-44a3-9867-d778edce2412"/>
    <ds:schemaRef ds:uri="bf5ecc88-279b-4921-9ebe-645a276bdd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9C326C-5758-4903-ACB0-4A8C03664D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A7D88B-FFBA-4589-A792-03804B6F5AB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9</Words>
  <Characters>3076</Characters>
  <Application>Microsoft Macintosh Word</Application>
  <DocSecurity>0</DocSecurity>
  <Lines>6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a Shorr</dc:creator>
  <cp:keywords/>
  <cp:lastModifiedBy>Microsoft Office User</cp:lastModifiedBy>
  <cp:revision>3</cp:revision>
  <cp:lastPrinted>1900-01-01T05:00:00Z</cp:lastPrinted>
  <dcterms:created xsi:type="dcterms:W3CDTF">2020-12-21T05:06:00Z</dcterms:created>
  <dcterms:modified xsi:type="dcterms:W3CDTF">2020-12-22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6E7EAD6DFFAA4A8E6EB8A24AF2F7B7</vt:lpwstr>
  </property>
</Properties>
</file>